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1289"/>
        <w:tblW w:w="10125" w:type="dxa"/>
        <w:shd w:val="clear" w:color="auto" w:fill="FFFFFF"/>
        <w:tblCellMar>
          <w:left w:w="0" w:type="dxa"/>
          <w:right w:w="0" w:type="dxa"/>
        </w:tblCellMar>
        <w:tblLook w:val="04A0"/>
      </w:tblPr>
      <w:tblGrid>
        <w:gridCol w:w="3242"/>
        <w:gridCol w:w="3177"/>
        <w:gridCol w:w="3700"/>
        <w:gridCol w:w="6"/>
      </w:tblGrid>
      <w:tr w:rsidR="00832163" w:rsidRPr="00832163" w:rsidTr="00AC1353">
        <w:trPr>
          <w:trHeight w:val="322"/>
        </w:trPr>
        <w:tc>
          <w:tcPr>
            <w:tcW w:w="32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2163" w:rsidRPr="00832163" w:rsidRDefault="00832163" w:rsidP="00AC1353">
            <w:pPr>
              <w:spacing w:after="0" w:line="288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ample </w:t>
            </w:r>
            <w:r w:rsidR="00497D4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geographic </w:t>
            </w:r>
            <w:r w:rsidRPr="00832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31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2163" w:rsidRPr="00832163" w:rsidRDefault="00832163" w:rsidP="00AC1353">
            <w:pPr>
              <w:spacing w:after="0" w:line="288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shery</w:t>
            </w:r>
          </w:p>
        </w:tc>
        <w:tc>
          <w:tcPr>
            <w:tcW w:w="3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2163" w:rsidRPr="00832163" w:rsidRDefault="00832163" w:rsidP="00AC1353">
            <w:pPr>
              <w:spacing w:after="0" w:line="288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16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ource statu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32163" w:rsidRPr="00832163" w:rsidRDefault="00832163" w:rsidP="00AC1353">
            <w:pPr>
              <w:spacing w:after="0" w:line="288" w:lineRule="atLeast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</w:p>
        </w:tc>
      </w:tr>
      <w:tr w:rsidR="00832163" w:rsidRPr="00832163" w:rsidTr="00AC1353">
        <w:trPr>
          <w:trHeight w:val="106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32163" w:rsidRPr="00832163" w:rsidRDefault="00832163" w:rsidP="00AC1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32163" w:rsidRPr="00832163" w:rsidRDefault="00832163" w:rsidP="00AC1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832163" w:rsidRPr="00832163" w:rsidRDefault="00832163" w:rsidP="00AC13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32163" w:rsidRPr="00832163" w:rsidRDefault="00832163" w:rsidP="00AC1353">
            <w:pPr>
              <w:spacing w:after="0" w:line="288" w:lineRule="atLeast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</w:p>
        </w:tc>
      </w:tr>
      <w:tr w:rsidR="00832163" w:rsidRPr="00832163" w:rsidTr="00AC1353">
        <w:trPr>
          <w:trHeight w:val="603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2163" w:rsidRPr="00832163" w:rsidRDefault="00832163" w:rsidP="00AC1353">
            <w:pPr>
              <w:spacing w:after="0" w:line="288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2163" w:rsidRPr="00832163" w:rsidRDefault="004A52C0" w:rsidP="00AC1353">
            <w:pPr>
              <w:spacing w:after="0" w:line="288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A5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ern Cape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2163" w:rsidRPr="00832163" w:rsidRDefault="00832163" w:rsidP="00AC1353">
            <w:pPr>
              <w:spacing w:after="0" w:line="288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ated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32163" w:rsidRPr="00832163" w:rsidRDefault="00832163" w:rsidP="00AC1353">
            <w:pPr>
              <w:spacing w:after="0" w:line="288" w:lineRule="atLeast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</w:p>
        </w:tc>
      </w:tr>
      <w:tr w:rsidR="00832163" w:rsidRPr="00832163" w:rsidTr="00AC1353">
        <w:trPr>
          <w:trHeight w:val="603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2163" w:rsidRPr="00832163" w:rsidRDefault="00832163" w:rsidP="00AC1353">
            <w:pPr>
              <w:spacing w:after="0" w:line="288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dagascar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2163" w:rsidRPr="00832163" w:rsidRDefault="00832163" w:rsidP="00AC1353">
            <w:pPr>
              <w:spacing w:after="0" w:line="288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dagascar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2163" w:rsidRPr="00832163" w:rsidRDefault="00832163" w:rsidP="00AC1353">
            <w:pPr>
              <w:spacing w:after="0" w:line="288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ated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832163" w:rsidRPr="00832163" w:rsidRDefault="00832163" w:rsidP="00AC1353">
            <w:pPr>
              <w:spacing w:after="0" w:line="288" w:lineRule="atLeast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</w:p>
        </w:tc>
      </w:tr>
      <w:tr w:rsidR="00B2735E" w:rsidRPr="00832163" w:rsidTr="00AC1353">
        <w:trPr>
          <w:trHeight w:val="603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2163" w:rsidRPr="00832163" w:rsidRDefault="00B2735E" w:rsidP="00AC1353">
            <w:pPr>
              <w:spacing w:after="0" w:line="288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2163" w:rsidRPr="00832163" w:rsidRDefault="00B2735E" w:rsidP="00AC1353">
            <w:pPr>
              <w:spacing w:after="0" w:line="288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2163" w:rsidRPr="00832163" w:rsidRDefault="00B2735E" w:rsidP="00AC1353">
            <w:pPr>
              <w:spacing w:after="0" w:line="288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chased from local fisher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2735E" w:rsidRPr="00832163" w:rsidRDefault="00B2735E" w:rsidP="00AC1353">
            <w:pPr>
              <w:spacing w:after="0" w:line="288" w:lineRule="atLeast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</w:p>
        </w:tc>
      </w:tr>
      <w:tr w:rsidR="00B2735E" w:rsidRPr="00832163" w:rsidTr="00AC1353">
        <w:trPr>
          <w:trHeight w:val="603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2163" w:rsidRPr="00832163" w:rsidRDefault="00B2735E" w:rsidP="00AC1353">
            <w:pPr>
              <w:spacing w:after="0" w:line="288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an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2163" w:rsidRPr="00832163" w:rsidRDefault="00B2735E" w:rsidP="00AC1353">
            <w:pPr>
              <w:spacing w:after="0" w:line="288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an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2163" w:rsidRPr="00832163" w:rsidRDefault="00B2735E" w:rsidP="00AC1353">
            <w:pPr>
              <w:spacing w:after="0" w:line="288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ated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2735E" w:rsidRPr="00832163" w:rsidRDefault="00B2735E" w:rsidP="00AC1353">
            <w:pPr>
              <w:spacing w:after="0" w:line="288" w:lineRule="atLeast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</w:p>
        </w:tc>
      </w:tr>
      <w:tr w:rsidR="00B2735E" w:rsidRPr="00832163" w:rsidTr="00AC1353">
        <w:trPr>
          <w:trHeight w:val="576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2163" w:rsidRPr="00832163" w:rsidRDefault="00B2735E" w:rsidP="00AC1353">
            <w:pPr>
              <w:spacing w:after="0" w:line="288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n-Larak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2163" w:rsidRPr="00832163" w:rsidRDefault="00B2735E" w:rsidP="00AC1353">
            <w:pPr>
              <w:spacing w:after="0" w:line="288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n</w:t>
            </w:r>
            <w:r w:rsidRPr="00F6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 Chabahar </w:t>
            </w:r>
            <w:r w:rsidR="00281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isheries </w:t>
            </w:r>
            <w:r w:rsidR="004A5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bookmarkStart w:id="0" w:name="_GoBack"/>
            <w:bookmarkEnd w:id="0"/>
            <w:r w:rsidRPr="00F6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eau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2163" w:rsidRPr="00832163" w:rsidRDefault="00B2735E" w:rsidP="00AC1353">
            <w:pPr>
              <w:spacing w:after="0" w:line="288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ated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2735E" w:rsidRPr="00832163" w:rsidRDefault="00B2735E" w:rsidP="00AC1353">
            <w:pPr>
              <w:spacing w:after="0" w:line="288" w:lineRule="atLeast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</w:p>
        </w:tc>
      </w:tr>
      <w:tr w:rsidR="00B2735E" w:rsidRPr="00832163" w:rsidTr="00AC1353">
        <w:trPr>
          <w:trHeight w:val="576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2163" w:rsidRPr="00832163" w:rsidRDefault="00B2735E" w:rsidP="00AC1353">
            <w:pPr>
              <w:spacing w:after="0" w:line="288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n Chabahar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2163" w:rsidRPr="00832163" w:rsidRDefault="00B2735E" w:rsidP="00AC1353">
            <w:pPr>
              <w:spacing w:after="0" w:line="288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n</w:t>
            </w:r>
            <w:r w:rsidRPr="00F6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 Bandar </w:t>
            </w:r>
            <w:proofErr w:type="spellStart"/>
            <w:r w:rsidRPr="00F6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bas</w:t>
            </w:r>
            <w:proofErr w:type="spellEnd"/>
            <w:r w:rsidRPr="00F6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281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isheries</w:t>
            </w:r>
            <w:r w:rsidR="00281686" w:rsidRPr="00F6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A5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F6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eau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2163" w:rsidRPr="00832163" w:rsidRDefault="00B2735E" w:rsidP="00AC1353">
            <w:pPr>
              <w:spacing w:after="0" w:line="288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ated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2735E" w:rsidRPr="00832163" w:rsidRDefault="00B2735E" w:rsidP="00AC1353">
            <w:pPr>
              <w:spacing w:after="0" w:line="288" w:lineRule="atLeast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</w:p>
        </w:tc>
      </w:tr>
      <w:tr w:rsidR="00B2735E" w:rsidRPr="00832163" w:rsidTr="00AC1353">
        <w:trPr>
          <w:trHeight w:val="521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2163" w:rsidRPr="00832163" w:rsidRDefault="00B2735E" w:rsidP="00AC1353">
            <w:pPr>
              <w:spacing w:after="0" w:line="288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nesia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2163" w:rsidRPr="00832163" w:rsidRDefault="00B2735E" w:rsidP="00AC1353">
            <w:pPr>
              <w:spacing w:after="0" w:line="288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mbok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2163" w:rsidRPr="00832163" w:rsidRDefault="00B2735E" w:rsidP="00AC1353">
            <w:pPr>
              <w:spacing w:after="0" w:line="288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ated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2735E" w:rsidRPr="00832163" w:rsidRDefault="00B2735E" w:rsidP="00AC1353">
            <w:pPr>
              <w:spacing w:after="0" w:line="288" w:lineRule="atLeast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</w:p>
        </w:tc>
      </w:tr>
      <w:tr w:rsidR="00B2735E" w:rsidRPr="00832163" w:rsidTr="00AC1353">
        <w:trPr>
          <w:trHeight w:val="521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2163" w:rsidRPr="00832163" w:rsidRDefault="00B2735E" w:rsidP="00AC1353">
            <w:pPr>
              <w:spacing w:after="0" w:line="288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2163" w:rsidRPr="00832163" w:rsidRDefault="004A52C0" w:rsidP="00AC1353">
            <w:pPr>
              <w:spacing w:after="0" w:line="288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A5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hanh</w:t>
            </w:r>
            <w:proofErr w:type="spellEnd"/>
            <w:r w:rsidRPr="004A5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4A5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a</w:t>
            </w:r>
            <w:proofErr w:type="spellEnd"/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2163" w:rsidRPr="00832163" w:rsidRDefault="00B2735E" w:rsidP="00AC1353">
            <w:pPr>
              <w:spacing w:after="0" w:line="288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chased from local fisher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2735E" w:rsidRPr="00832163" w:rsidRDefault="00B2735E" w:rsidP="00AC1353">
            <w:pPr>
              <w:spacing w:after="0" w:line="288" w:lineRule="atLeast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</w:p>
        </w:tc>
      </w:tr>
      <w:tr w:rsidR="00B2735E" w:rsidRPr="00832163" w:rsidTr="00AC1353">
        <w:trPr>
          <w:trHeight w:val="521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2163" w:rsidRPr="00832163" w:rsidRDefault="00B2735E" w:rsidP="00AC1353">
            <w:pPr>
              <w:spacing w:after="0" w:line="288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2163" w:rsidRPr="00832163" w:rsidRDefault="00B2735E" w:rsidP="00AC1353">
            <w:pPr>
              <w:spacing w:after="0" w:line="288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2163" w:rsidRPr="00832163" w:rsidRDefault="00B2735E" w:rsidP="00AC1353">
            <w:pPr>
              <w:spacing w:after="0" w:line="288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ated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2735E" w:rsidRPr="00832163" w:rsidRDefault="00B2735E" w:rsidP="00AC1353">
            <w:pPr>
              <w:spacing w:after="0" w:line="288" w:lineRule="atLeast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</w:p>
        </w:tc>
      </w:tr>
      <w:tr w:rsidR="00B2735E" w:rsidRPr="00832163" w:rsidTr="00AC1353">
        <w:trPr>
          <w:trHeight w:val="603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2163" w:rsidRPr="00832163" w:rsidRDefault="00B2735E" w:rsidP="00AC1353">
            <w:pPr>
              <w:spacing w:after="0" w:line="288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quesas Islands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2163" w:rsidRPr="00832163" w:rsidRDefault="00B2735E" w:rsidP="004A52C0">
            <w:pPr>
              <w:spacing w:after="0" w:line="288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quesas</w:t>
            </w:r>
            <w:r w:rsidR="002816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A5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lands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2163" w:rsidRPr="00832163" w:rsidRDefault="00B2735E" w:rsidP="00AC1353">
            <w:pPr>
              <w:spacing w:after="0" w:line="288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ated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2735E" w:rsidRPr="00832163" w:rsidRDefault="00B2735E" w:rsidP="00AC1353">
            <w:pPr>
              <w:spacing w:after="0" w:line="288" w:lineRule="atLeast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</w:p>
        </w:tc>
      </w:tr>
      <w:tr w:rsidR="00B2735E" w:rsidRPr="00832163" w:rsidTr="00AC1353">
        <w:trPr>
          <w:trHeight w:val="603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2163" w:rsidRPr="00832163" w:rsidRDefault="00F606BB" w:rsidP="00F606BB">
            <w:pPr>
              <w:spacing w:after="0" w:line="288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ran – </w:t>
            </w:r>
            <w:proofErr w:type="spellStart"/>
            <w:r w:rsidRPr="00F6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ngam</w:t>
            </w:r>
            <w:proofErr w:type="spellEnd"/>
            <w:r w:rsidRPr="00F6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6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l</w:t>
            </w:r>
            <w:proofErr w:type="spellEnd"/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2163" w:rsidRPr="00832163" w:rsidRDefault="00F606BB" w:rsidP="00AC1353">
            <w:pPr>
              <w:spacing w:after="0" w:line="288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32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n</w:t>
            </w:r>
            <w:r w:rsidRPr="00F6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 Bandar </w:t>
            </w:r>
            <w:proofErr w:type="spellStart"/>
            <w:r w:rsidRPr="00F6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bas</w:t>
            </w:r>
            <w:proofErr w:type="spellEnd"/>
            <w:r w:rsidRPr="00F6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4A52C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 w:rsidRPr="00F6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eau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2163" w:rsidRPr="00832163" w:rsidRDefault="00F606BB" w:rsidP="00F606BB">
            <w:pPr>
              <w:spacing w:after="0" w:line="288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urchased  </w:t>
            </w:r>
            <w:r w:rsidRPr="00832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om local fishers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2735E" w:rsidRPr="00832163" w:rsidRDefault="00B2735E" w:rsidP="00AC1353">
            <w:pPr>
              <w:spacing w:after="0" w:line="288" w:lineRule="atLeast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</w:p>
        </w:tc>
      </w:tr>
      <w:tr w:rsidR="00B2735E" w:rsidRPr="00832163" w:rsidTr="00AC1353">
        <w:trPr>
          <w:trHeight w:val="603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2163" w:rsidRPr="00832163" w:rsidRDefault="00F606BB" w:rsidP="00AC1353">
            <w:pPr>
              <w:spacing w:after="0" w:line="288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ern Australia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2163" w:rsidRPr="00832163" w:rsidRDefault="004A52C0" w:rsidP="00AC1353">
            <w:pPr>
              <w:spacing w:after="0" w:line="288" w:lineRule="atLeast"/>
              <w:jc w:val="both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rthern </w:t>
            </w:r>
            <w:r w:rsidR="00F606BB" w:rsidRPr="00F6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ern Australi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2163" w:rsidRPr="00832163" w:rsidRDefault="00F606BB" w:rsidP="00AC1353">
            <w:pPr>
              <w:spacing w:after="0" w:line="288" w:lineRule="atLeast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606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nated</w:t>
            </w:r>
          </w:p>
        </w:tc>
        <w:tc>
          <w:tcPr>
            <w:tcW w:w="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B2735E" w:rsidRPr="00832163" w:rsidRDefault="00B2735E" w:rsidP="00AC1353">
            <w:pPr>
              <w:spacing w:after="0" w:line="288" w:lineRule="atLeast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</w:p>
        </w:tc>
      </w:tr>
      <w:tr w:rsidR="00B2735E" w:rsidRPr="00832163" w:rsidTr="00AC1353">
        <w:trPr>
          <w:trHeight w:val="603"/>
        </w:trPr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2163" w:rsidRPr="00832163" w:rsidRDefault="00832163" w:rsidP="00AC1353">
            <w:pPr>
              <w:spacing w:after="0" w:line="288" w:lineRule="atLeast"/>
              <w:jc w:val="both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2163" w:rsidRPr="00832163" w:rsidRDefault="00832163" w:rsidP="00AC1353">
            <w:pPr>
              <w:spacing w:after="0" w:line="288" w:lineRule="atLeast"/>
              <w:jc w:val="both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2163" w:rsidRPr="00832163" w:rsidRDefault="00832163" w:rsidP="00AC1353">
            <w:pPr>
              <w:spacing w:after="0" w:line="288" w:lineRule="atLeast"/>
              <w:jc w:val="both"/>
              <w:rPr>
                <w:rFonts w:ascii="Helvetica" w:eastAsia="Times New Roman" w:hAnsi="Helvetica" w:cs="Helvetica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:rsidR="00B2735E" w:rsidRPr="00832163" w:rsidRDefault="00B2735E" w:rsidP="00AC135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4B0C8E" w:rsidRPr="00F606BB" w:rsidRDefault="002067C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: </w:t>
      </w:r>
      <w:r w:rsidR="00AC1353" w:rsidRPr="00F606BB">
        <w:rPr>
          <w:rFonts w:ascii="Times New Roman" w:hAnsi="Times New Roman" w:cs="Times New Roman"/>
          <w:sz w:val="24"/>
          <w:szCs w:val="24"/>
        </w:rPr>
        <w:t>Details of sample donor and related fishery organization for permission</w:t>
      </w:r>
    </w:p>
    <w:sectPr w:rsidR="004B0C8E" w:rsidRPr="00F606BB" w:rsidSect="00265C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trackRevisions/>
  <w:defaultTabStop w:val="720"/>
  <w:characterSpacingControl w:val="doNotCompress"/>
  <w:compat>
    <w:useFELayout/>
  </w:compat>
  <w:rsids>
    <w:rsidRoot w:val="00832163"/>
    <w:rsid w:val="00026AFE"/>
    <w:rsid w:val="002067C2"/>
    <w:rsid w:val="00265CC7"/>
    <w:rsid w:val="00281686"/>
    <w:rsid w:val="002879AA"/>
    <w:rsid w:val="003D472E"/>
    <w:rsid w:val="00430F46"/>
    <w:rsid w:val="00497D47"/>
    <w:rsid w:val="004A52C0"/>
    <w:rsid w:val="004B0C8E"/>
    <w:rsid w:val="004E3E99"/>
    <w:rsid w:val="00565487"/>
    <w:rsid w:val="00734FFF"/>
    <w:rsid w:val="00784B48"/>
    <w:rsid w:val="00832163"/>
    <w:rsid w:val="008C18C8"/>
    <w:rsid w:val="008D7058"/>
    <w:rsid w:val="00A21060"/>
    <w:rsid w:val="00AC1353"/>
    <w:rsid w:val="00B2735E"/>
    <w:rsid w:val="00B80325"/>
    <w:rsid w:val="00C24D89"/>
    <w:rsid w:val="00C42525"/>
    <w:rsid w:val="00C72033"/>
    <w:rsid w:val="00EF33D8"/>
    <w:rsid w:val="00F606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N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A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iv7694616587msonormal">
    <w:name w:val="yiv7694616587msonormal"/>
    <w:basedOn w:val="Normal"/>
    <w:rsid w:val="00832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816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6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6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6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6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6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686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2106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N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iv7694616587msonormal">
    <w:name w:val="yiv7694616587msonormal"/>
    <w:basedOn w:val="Normal"/>
    <w:rsid w:val="00832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816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16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16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6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6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6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68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208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6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rhadi</dc:creator>
  <cp:lastModifiedBy>x450c</cp:lastModifiedBy>
  <cp:revision>5</cp:revision>
  <dcterms:created xsi:type="dcterms:W3CDTF">2014-04-06T20:38:00Z</dcterms:created>
  <dcterms:modified xsi:type="dcterms:W3CDTF">2014-04-23T03:54:00Z</dcterms:modified>
</cp:coreProperties>
</file>